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4C0" w:rsidRPr="00990D08" w:rsidRDefault="000944C0" w:rsidP="000944C0">
      <w:pPr>
        <w:spacing w:after="120"/>
        <w:rPr>
          <w:rFonts w:ascii="Arial" w:hAnsi="Arial" w:cs="Arial"/>
          <w:b/>
          <w:lang w:val="en-US"/>
        </w:rPr>
      </w:pPr>
      <w:r w:rsidRPr="00990D08">
        <w:rPr>
          <w:rFonts w:ascii="Arial" w:hAnsi="Arial" w:cs="Arial"/>
          <w:b/>
          <w:lang w:val="en-US"/>
        </w:rPr>
        <w:t xml:space="preserve">Additional Table </w:t>
      </w:r>
      <w:proofErr w:type="spellStart"/>
      <w:r w:rsidRPr="00990D0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4</w:t>
      </w:r>
      <w:proofErr w:type="spellEnd"/>
      <w:r w:rsidRPr="00990D08">
        <w:rPr>
          <w:rFonts w:ascii="Arial" w:hAnsi="Arial" w:cs="Arial"/>
          <w:b/>
          <w:lang w:val="en-US"/>
        </w:rPr>
        <w:t xml:space="preserve">: Summarized </w:t>
      </w:r>
      <w:proofErr w:type="spellStart"/>
      <w:r w:rsidRPr="00990D08">
        <w:rPr>
          <w:rFonts w:ascii="Arial" w:hAnsi="Arial" w:cs="Arial"/>
          <w:b/>
          <w:lang w:val="en-US"/>
        </w:rPr>
        <w:t>data</w:t>
      </w:r>
      <w:r w:rsidRPr="00D32A60">
        <w:rPr>
          <w:rFonts w:ascii="Arial" w:hAnsi="Arial" w:cs="Arial"/>
          <w:b/>
          <w:vertAlign w:val="superscript"/>
          <w:lang w:val="en-US"/>
        </w:rPr>
        <w:t>a</w:t>
      </w:r>
      <w:proofErr w:type="spellEnd"/>
      <w:r w:rsidRPr="00990D08">
        <w:rPr>
          <w:rFonts w:ascii="Arial" w:hAnsi="Arial" w:cs="Arial"/>
          <w:b/>
          <w:lang w:val="en-US"/>
        </w:rPr>
        <w:t xml:space="preserve"> reporting the efficacy of </w:t>
      </w:r>
      <w:proofErr w:type="spellStart"/>
      <w:r w:rsidRPr="00990D08">
        <w:rPr>
          <w:rFonts w:ascii="Arial" w:hAnsi="Arial" w:cs="Arial"/>
          <w:b/>
          <w:lang w:val="en-US"/>
        </w:rPr>
        <w:t>ipilimumab</w:t>
      </w:r>
      <w:proofErr w:type="spellEnd"/>
      <w:r w:rsidRPr="00990D08">
        <w:rPr>
          <w:rFonts w:ascii="Arial" w:hAnsi="Arial" w:cs="Arial"/>
          <w:b/>
          <w:lang w:val="en-US"/>
        </w:rPr>
        <w:t xml:space="preserve"> 3 mg/kg in clinical-practice-settings incl. </w:t>
      </w:r>
      <w:proofErr w:type="spellStart"/>
      <w:r w:rsidRPr="00990D08">
        <w:rPr>
          <w:rFonts w:ascii="Arial" w:hAnsi="Arial" w:cs="Arial"/>
          <w:b/>
          <w:lang w:val="en-US"/>
        </w:rPr>
        <w:t>EAP</w:t>
      </w:r>
      <w:proofErr w:type="spellEnd"/>
    </w:p>
    <w:tbl>
      <w:tblPr>
        <w:tblW w:w="14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5"/>
        <w:gridCol w:w="1306"/>
        <w:gridCol w:w="1404"/>
        <w:gridCol w:w="3329"/>
        <w:gridCol w:w="1184"/>
        <w:gridCol w:w="864"/>
        <w:gridCol w:w="1249"/>
        <w:gridCol w:w="1246"/>
        <w:gridCol w:w="1245"/>
        <w:gridCol w:w="1437"/>
        <w:gridCol w:w="747"/>
      </w:tblGrid>
      <w:tr w:rsidR="000944C0" w:rsidRPr="00D121FD" w:rsidTr="00C03C64"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</w:rPr>
              <w:t>Study type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332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Patient characteristics (Stage, N prev. </w:t>
            </w:r>
            <w:proofErr w:type="spellStart"/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ther</w:t>
            </w:r>
            <w:proofErr w:type="spellEnd"/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., </w:t>
            </w:r>
            <w:proofErr w:type="spellStart"/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ECOG</w:t>
            </w:r>
            <w:proofErr w:type="spellEnd"/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status, </w:t>
            </w:r>
            <w:r w:rsidRPr="00D121FD">
              <w:rPr>
                <w:rFonts w:ascii="Arial" w:eastAsia="Times New Roman" w:hAnsi="Arial" w:cs="Arial"/>
                <w:b/>
                <w:color w:val="C00000"/>
                <w:sz w:val="20"/>
                <w:szCs w:val="20"/>
                <w:lang w:val="en-US"/>
              </w:rPr>
              <w:t>AE</w:t>
            </w: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D121FD">
              <w:rPr>
                <w:rFonts w:ascii="Arial" w:eastAsia="Times New Roman" w:hAnsi="Arial" w:cs="Arial"/>
                <w:b/>
                <w:color w:val="C00000"/>
                <w:sz w:val="20"/>
                <w:szCs w:val="20"/>
                <w:lang w:val="en-US"/>
              </w:rPr>
              <w:t>SAE</w:t>
            </w:r>
            <w:proofErr w:type="spellEnd"/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Melanoma Subtype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s N (</w:t>
            </w:r>
            <w:r w:rsidRPr="00D121FD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%</w:t>
            </w: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944C0" w:rsidRPr="00D121FD" w:rsidRDefault="000944C0" w:rsidP="00C03C64">
            <w:pPr>
              <w:spacing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ed. OS (</w:t>
            </w:r>
            <w:proofErr w:type="spellStart"/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ts</w:t>
            </w:r>
            <w:proofErr w:type="spellEnd"/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) </w:t>
            </w:r>
            <w:r w:rsidRPr="00D121FD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944C0" w:rsidRPr="00D121FD" w:rsidRDefault="000944C0" w:rsidP="00C03C64">
            <w:pPr>
              <w:spacing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1-yr OS rate </w:t>
            </w:r>
            <w:r w:rsidRPr="00D121FD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944C0" w:rsidRPr="00D121FD" w:rsidRDefault="000944C0" w:rsidP="00C03C64">
            <w:pPr>
              <w:spacing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2-yr OS rate </w:t>
            </w:r>
            <w:r w:rsidRPr="00D121FD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Med. </w:t>
            </w:r>
            <w:proofErr w:type="spellStart"/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FS</w:t>
            </w:r>
            <w:proofErr w:type="spellEnd"/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ts</w:t>
            </w:r>
            <w:proofErr w:type="spellEnd"/>
            <w:r w:rsidRPr="00D121F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) </w:t>
            </w:r>
            <w:r w:rsidRPr="00D121FD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ORR</w:t>
            </w:r>
          </w:p>
          <w:p w:rsidR="000944C0" w:rsidRPr="00D121FD" w:rsidRDefault="000944C0" w:rsidP="00C03C6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D121FD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%</w:t>
            </w: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0944C0" w:rsidRPr="00D121FD" w:rsidTr="00C03C64">
        <w:tc>
          <w:tcPr>
            <w:tcW w:w="6724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</w:rPr>
            </w:pPr>
            <w:r w:rsidRPr="002E60C2">
              <w:rPr>
                <w:rFonts w:ascii="Arial" w:hAnsi="Arial" w:cs="Arial"/>
              </w:rPr>
              <w:t xml:space="preserve">Zimmer L et al, </w:t>
            </w:r>
            <w:r w:rsidRPr="002E60C2">
              <w:rPr>
                <w:rFonts w:ascii="Arial" w:hAnsi="Arial" w:cs="Arial"/>
                <w:i/>
                <w:noProof/>
              </w:rPr>
              <w:t xml:space="preserve">PLoS One </w:t>
            </w:r>
            <w:r w:rsidRPr="002E60C2">
              <w:rPr>
                <w:rFonts w:ascii="Arial" w:hAnsi="Arial" w:cs="Arial"/>
                <w:noProof/>
              </w:rPr>
              <w:t xml:space="preserve">2015, </w:t>
            </w:r>
            <w:r w:rsidRPr="002E60C2">
              <w:rPr>
                <w:rFonts w:ascii="Arial" w:hAnsi="Arial" w:cs="Arial"/>
                <w:b/>
                <w:noProof/>
              </w:rPr>
              <w:t>10</w:t>
            </w:r>
            <w:r w:rsidRPr="002E60C2">
              <w:rPr>
                <w:rFonts w:ascii="Arial" w:hAnsi="Arial" w:cs="Arial"/>
                <w:noProof/>
              </w:rPr>
              <w:t>:e0118564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</w:rPr>
            </w:pPr>
          </w:p>
        </w:tc>
        <w:tc>
          <w:tcPr>
            <w:tcW w:w="1249" w:type="dxa"/>
            <w:tcBorders>
              <w:top w:val="single" w:sz="12" w:space="0" w:color="auto"/>
            </w:tcBorders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tcBorders>
              <w:top w:val="single" w:sz="12" w:space="0" w:color="auto"/>
            </w:tcBorders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7" w:type="dxa"/>
            <w:tcBorders>
              <w:top w:val="single" w:sz="12" w:space="0" w:color="auto"/>
            </w:tcBorders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21FD">
              <w:rPr>
                <w:rFonts w:ascii="Arial" w:hAnsi="Arial" w:cs="Arial"/>
                <w:sz w:val="20"/>
                <w:szCs w:val="20"/>
              </w:rPr>
              <w:t>Phase II</w:t>
            </w: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pi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3 mg </w:t>
            </w: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3w</w:t>
            </w:r>
            <w:proofErr w:type="spellEnd"/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spacing w:before="40" w:after="40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l Stage IV (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1a-M1c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Tx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naïve &amp; pre-treated pts, 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COG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0-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Pr="002E60C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2E60C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br/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sym w:font="Wingdings" w:char="F0E0"/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 AE/</w:t>
            </w:r>
            <w:proofErr w:type="spellStart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SAE</w:t>
            </w:r>
            <w:proofErr w:type="spellEnd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: 35 pts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66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 / 19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36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Uvea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53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6.8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 xml:space="preserve"> (3.7-8.1)</w:t>
            </w: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22</w:t>
            </w: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D121FD">
              <w:rPr>
                <w:rFonts w:ascii="Arial" w:hAnsi="Arial" w:cs="Arial"/>
                <w:i/>
                <w:sz w:val="16"/>
                <w:szCs w:val="16"/>
                <w:lang w:val="en-US"/>
              </w:rPr>
              <w:t>12-31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7</w:t>
            </w: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D121FD">
              <w:rPr>
                <w:rFonts w:ascii="Arial" w:hAnsi="Arial" w:cs="Arial"/>
                <w:i/>
                <w:sz w:val="16"/>
                <w:szCs w:val="16"/>
                <w:lang w:val="en-US"/>
              </w:rPr>
              <w:t>1-18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2.8 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(2.5-2.9)</w:t>
            </w: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</w:p>
        </w:tc>
      </w:tr>
      <w:tr w:rsidR="000944C0" w:rsidRPr="00D121FD" w:rsidTr="00C03C64">
        <w:tc>
          <w:tcPr>
            <w:tcW w:w="6724" w:type="dxa"/>
            <w:gridSpan w:val="4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</w:rPr>
            </w:pPr>
            <w:proofErr w:type="spellStart"/>
            <w:r w:rsidRPr="002E60C2">
              <w:rPr>
                <w:rFonts w:ascii="Arial" w:hAnsi="Arial" w:cs="Arial"/>
              </w:rPr>
              <w:t>Eigentler</w:t>
            </w:r>
            <w:proofErr w:type="spellEnd"/>
            <w:r w:rsidRPr="002E60C2">
              <w:rPr>
                <w:rFonts w:ascii="Arial" w:hAnsi="Arial" w:cs="Arial"/>
              </w:rPr>
              <w:t xml:space="preserve"> T et al, </w:t>
            </w:r>
            <w:r w:rsidRPr="002E60C2">
              <w:rPr>
                <w:rFonts w:ascii="Arial" w:hAnsi="Arial" w:cs="Arial"/>
                <w:i/>
                <w:noProof/>
              </w:rPr>
              <w:t xml:space="preserve">J Immunother </w:t>
            </w:r>
            <w:r w:rsidRPr="002E60C2">
              <w:rPr>
                <w:rFonts w:ascii="Arial" w:hAnsi="Arial" w:cs="Arial"/>
                <w:noProof/>
              </w:rPr>
              <w:t xml:space="preserve">2014, </w:t>
            </w:r>
            <w:r w:rsidRPr="002E60C2">
              <w:rPr>
                <w:rFonts w:ascii="Arial" w:hAnsi="Arial" w:cs="Arial"/>
                <w:b/>
                <w:noProof/>
              </w:rPr>
              <w:t>37</w:t>
            </w:r>
            <w:r w:rsidRPr="002E60C2">
              <w:rPr>
                <w:rFonts w:ascii="Arial" w:hAnsi="Arial" w:cs="Arial"/>
                <w:noProof/>
              </w:rPr>
              <w:t>:374-381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21FD">
              <w:rPr>
                <w:rFonts w:ascii="Arial" w:hAnsi="Arial" w:cs="Arial"/>
                <w:sz w:val="20"/>
                <w:szCs w:val="20"/>
              </w:rPr>
              <w:t>EAP</w:t>
            </w:r>
            <w:proofErr w:type="spellEnd"/>
            <w:r w:rsidRPr="00D121FD">
              <w:rPr>
                <w:rFonts w:ascii="Arial" w:hAnsi="Arial" w:cs="Arial"/>
                <w:sz w:val="20"/>
                <w:szCs w:val="20"/>
              </w:rPr>
              <w:t xml:space="preserve"> (DE)</w:t>
            </w: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pi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3 mg </w:t>
            </w: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3w</w:t>
            </w:r>
            <w:proofErr w:type="spellEnd"/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l Stage IV (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1a-M1c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Tx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naïve (4%) &amp; pre-treated pts, 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COG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0-2</w:t>
            </w:r>
          </w:p>
          <w:p w:rsidR="000944C0" w:rsidRPr="002E60C2" w:rsidRDefault="000944C0" w:rsidP="00C03C64">
            <w:pPr>
              <w:spacing w:before="40" w:after="40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sym w:font="Wingdings" w:char="F0E0"/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 AE/</w:t>
            </w:r>
            <w:proofErr w:type="spellStart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SAE</w:t>
            </w:r>
            <w:proofErr w:type="spellEnd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: 67 pts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34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 / 24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12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</w:rPr>
              <w:t>Al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</w:rPr>
              <w:t>198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21FD">
              <w:rPr>
                <w:rFonts w:ascii="Arial" w:hAnsi="Arial" w:cs="Arial"/>
                <w:sz w:val="20"/>
                <w:szCs w:val="20"/>
              </w:rPr>
              <w:t xml:space="preserve">6.8 </w:t>
            </w:r>
            <w:r w:rsidRPr="00D121FD">
              <w:rPr>
                <w:rFonts w:ascii="Arial" w:hAnsi="Arial" w:cs="Arial"/>
                <w:sz w:val="16"/>
                <w:szCs w:val="16"/>
              </w:rPr>
              <w:t>(5.6-10.3)</w:t>
            </w: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</w:rPr>
              <w:t>38</w:t>
            </w: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</w:rPr>
              <w:t>11</w:t>
            </w: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  <w:r w:rsidRPr="00D121FD">
              <w:rPr>
                <w:rFonts w:ascii="Arial" w:hAnsi="Arial" w:cs="Arial"/>
                <w:sz w:val="20"/>
                <w:szCs w:val="20"/>
              </w:rPr>
              <w:t>Uvea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  <w:r w:rsidRPr="00D121FD">
              <w:rPr>
                <w:rFonts w:ascii="Arial" w:hAnsi="Arial" w:cs="Arial"/>
                <w:sz w:val="20"/>
                <w:szCs w:val="20"/>
              </w:rPr>
              <w:t>13 (</w:t>
            </w:r>
            <w:r w:rsidRPr="00D121FD">
              <w:rPr>
                <w:rFonts w:ascii="Arial" w:hAnsi="Arial" w:cs="Arial"/>
                <w:i/>
                <w:sz w:val="20"/>
                <w:szCs w:val="20"/>
              </w:rPr>
              <w:t>7</w:t>
            </w:r>
            <w:r w:rsidRPr="00D121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  <w:r w:rsidRPr="00D121FD">
              <w:rPr>
                <w:rFonts w:ascii="Arial" w:hAnsi="Arial" w:cs="Arial"/>
                <w:sz w:val="20"/>
                <w:szCs w:val="20"/>
              </w:rPr>
              <w:t>Mucosa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  <w:r w:rsidRPr="00D121FD">
              <w:rPr>
                <w:rFonts w:ascii="Arial" w:hAnsi="Arial" w:cs="Arial"/>
                <w:sz w:val="20"/>
                <w:szCs w:val="20"/>
              </w:rPr>
              <w:t>10 (</w:t>
            </w:r>
            <w:r w:rsidRPr="00D121FD">
              <w:rPr>
                <w:rFonts w:ascii="Arial" w:hAnsi="Arial" w:cs="Arial"/>
                <w:i/>
                <w:sz w:val="20"/>
                <w:szCs w:val="20"/>
              </w:rPr>
              <w:t>5</w:t>
            </w:r>
            <w:r w:rsidRPr="00D121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  <w:r w:rsidRPr="00D121FD">
              <w:rPr>
                <w:rFonts w:ascii="Arial" w:hAnsi="Arial" w:cs="Arial"/>
                <w:sz w:val="20"/>
                <w:szCs w:val="20"/>
              </w:rPr>
              <w:t>Occult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  <w:r w:rsidRPr="00D121FD">
              <w:rPr>
                <w:rFonts w:ascii="Arial" w:hAnsi="Arial" w:cs="Arial"/>
                <w:sz w:val="20"/>
                <w:szCs w:val="20"/>
              </w:rPr>
              <w:t>22 (</w:t>
            </w:r>
            <w:r w:rsidRPr="00D121FD">
              <w:rPr>
                <w:rFonts w:ascii="Arial" w:hAnsi="Arial" w:cs="Arial"/>
                <w:i/>
                <w:sz w:val="20"/>
                <w:szCs w:val="20"/>
              </w:rPr>
              <w:t>11</w:t>
            </w:r>
            <w:r w:rsidRPr="00D121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944C0" w:rsidRPr="00646860" w:rsidTr="00C03C64">
        <w:tc>
          <w:tcPr>
            <w:tcW w:w="6724" w:type="dxa"/>
            <w:gridSpan w:val="4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lang w:val="fr-FR"/>
              </w:rPr>
            </w:pPr>
            <w:proofErr w:type="spellStart"/>
            <w:r w:rsidRPr="002E60C2">
              <w:rPr>
                <w:rFonts w:ascii="Arial" w:hAnsi="Arial" w:cs="Arial"/>
                <w:lang w:val="fr-FR"/>
              </w:rPr>
              <w:t>Ascierto</w:t>
            </w:r>
            <w:proofErr w:type="spellEnd"/>
            <w:r w:rsidRPr="002E60C2">
              <w:rPr>
                <w:rFonts w:ascii="Arial" w:hAnsi="Arial" w:cs="Arial"/>
                <w:lang w:val="fr-FR"/>
              </w:rPr>
              <w:t xml:space="preserve"> PA et al. </w:t>
            </w:r>
            <w:r w:rsidRPr="002E60C2">
              <w:rPr>
                <w:rFonts w:ascii="Arial" w:hAnsi="Arial" w:cs="Arial"/>
                <w:i/>
                <w:noProof/>
                <w:lang w:val="fr-FR"/>
              </w:rPr>
              <w:t xml:space="preserve">J Transl Med </w:t>
            </w:r>
            <w:r w:rsidRPr="002E60C2">
              <w:rPr>
                <w:rFonts w:ascii="Arial" w:hAnsi="Arial" w:cs="Arial"/>
                <w:noProof/>
                <w:lang w:val="fr-FR"/>
              </w:rPr>
              <w:t xml:space="preserve">2014, </w:t>
            </w:r>
            <w:r w:rsidRPr="002E60C2">
              <w:rPr>
                <w:rFonts w:ascii="Arial" w:hAnsi="Arial" w:cs="Arial"/>
                <w:b/>
                <w:noProof/>
                <w:lang w:val="fr-FR"/>
              </w:rPr>
              <w:t>12</w:t>
            </w:r>
            <w:r w:rsidRPr="002E60C2">
              <w:rPr>
                <w:rFonts w:ascii="Arial" w:hAnsi="Arial" w:cs="Arial"/>
                <w:noProof/>
                <w:lang w:val="fr-FR"/>
              </w:rPr>
              <w:t>:116</w:t>
            </w:r>
          </w:p>
        </w:tc>
        <w:tc>
          <w:tcPr>
            <w:tcW w:w="1184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864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249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EAP</w:t>
            </w:r>
            <w:proofErr w:type="spellEnd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 (IT)</w:t>
            </w: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pi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3 mg </w:t>
            </w: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3w</w:t>
            </w:r>
            <w:proofErr w:type="spellEnd"/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age III/IV (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1a-M1c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), pre-treated pts, 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COG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0-2</w:t>
            </w:r>
          </w:p>
          <w:p w:rsidR="000944C0" w:rsidRPr="002E60C2" w:rsidRDefault="000944C0" w:rsidP="00C03C64">
            <w:pPr>
              <w:spacing w:before="40" w:after="40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sym w:font="Wingdings" w:char="F0E0"/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 AE/</w:t>
            </w:r>
            <w:proofErr w:type="spellStart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SAE</w:t>
            </w:r>
            <w:proofErr w:type="spellEnd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: 399 pts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47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 / 100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12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855</w:t>
            </w:r>
            <w:bookmarkStart w:id="0" w:name="_GoBack"/>
            <w:bookmarkEnd w:id="0"/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7.2 (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6.4-8.0)</w:t>
            </w: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35</w:t>
            </w: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20</w:t>
            </w: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3.7 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(3.4-4.0)</w:t>
            </w: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13</w:t>
            </w: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Uvea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83 (</w:t>
            </w: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10</w:t>
            </w: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Mucosa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71 (</w:t>
            </w: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8</w:t>
            </w: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Occult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70 (</w:t>
            </w: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8</w:t>
            </w: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646860" w:rsidTr="00C03C64">
        <w:tc>
          <w:tcPr>
            <w:tcW w:w="6724" w:type="dxa"/>
            <w:gridSpan w:val="4"/>
            <w:shd w:val="clear" w:color="auto" w:fill="auto"/>
          </w:tcPr>
          <w:p w:rsidR="000944C0" w:rsidRPr="002E60C2" w:rsidRDefault="000944C0" w:rsidP="00C03C64">
            <w:pPr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E60C2">
              <w:rPr>
                <w:rFonts w:ascii="Arial" w:hAnsi="Arial" w:cs="Arial"/>
                <w:sz w:val="20"/>
                <w:szCs w:val="20"/>
                <w:lang w:val="fr-FR"/>
              </w:rPr>
              <w:t xml:space="preserve">Maio M et al. </w:t>
            </w:r>
            <w:r w:rsidRPr="002E60C2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Ann Oncol </w:t>
            </w:r>
            <w:r w:rsidRPr="002E60C2">
              <w:rPr>
                <w:rFonts w:ascii="Arial" w:hAnsi="Arial" w:cs="Arial"/>
                <w:sz w:val="20"/>
                <w:szCs w:val="20"/>
                <w:lang w:val="fr-FR"/>
              </w:rPr>
              <w:t xml:space="preserve">2013, </w:t>
            </w:r>
            <w:r w:rsidRPr="002E60C2">
              <w:rPr>
                <w:rFonts w:ascii="Arial" w:hAnsi="Arial" w:cs="Arial"/>
                <w:b/>
                <w:sz w:val="20"/>
                <w:szCs w:val="20"/>
                <w:lang w:val="fr-FR"/>
              </w:rPr>
              <w:t>24</w:t>
            </w:r>
            <w:r w:rsidRPr="002E60C2">
              <w:rPr>
                <w:rFonts w:ascii="Arial" w:hAnsi="Arial" w:cs="Arial"/>
                <w:sz w:val="20"/>
                <w:szCs w:val="20"/>
                <w:lang w:val="fr-FR"/>
              </w:rPr>
              <w:t>: 2911–2915</w:t>
            </w:r>
            <w:r w:rsidRPr="002E60C2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864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249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EAP</w:t>
            </w:r>
            <w:proofErr w:type="spellEnd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 (IT)</w:t>
            </w: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pi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3 mg </w:t>
            </w: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3w</w:t>
            </w:r>
            <w:proofErr w:type="spellEnd"/>
          </w:p>
        </w:tc>
        <w:tc>
          <w:tcPr>
            <w:tcW w:w="3329" w:type="dxa"/>
            <w:shd w:val="clear" w:color="auto" w:fill="auto"/>
            <w:tcMar>
              <w:left w:w="85" w:type="dxa"/>
              <w:right w:w="0" w:type="dxa"/>
            </w:tcMar>
          </w:tcPr>
          <w:p w:rsidR="000944C0" w:rsidRPr="002E60C2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tage IV, pre-treated pts, 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COG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0-2</w:t>
            </w:r>
          </w:p>
          <w:p w:rsidR="000944C0" w:rsidRPr="002E60C2" w:rsidRDefault="000944C0" w:rsidP="00C03C64">
            <w:pPr>
              <w:spacing w:before="40" w:after="40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sym w:font="Wingdings" w:char="F0E0"/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 AE/</w:t>
            </w:r>
            <w:proofErr w:type="spellStart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SAE</w:t>
            </w:r>
            <w:proofErr w:type="spellEnd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: 47 pts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57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 / 8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10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Uvea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83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6.0 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(4.3-7.7)</w:t>
            </w: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31</w:t>
            </w: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3.6 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(2.8-4.4)</w:t>
            </w: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5</w:t>
            </w:r>
          </w:p>
        </w:tc>
      </w:tr>
      <w:tr w:rsidR="000944C0" w:rsidRPr="00D121FD" w:rsidTr="00C03C64">
        <w:tc>
          <w:tcPr>
            <w:tcW w:w="6724" w:type="dxa"/>
            <w:gridSpan w:val="4"/>
            <w:shd w:val="clear" w:color="auto" w:fill="auto"/>
          </w:tcPr>
          <w:p w:rsidR="000944C0" w:rsidRPr="002E60C2" w:rsidRDefault="000944C0" w:rsidP="00C03C64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hAnsi="Arial" w:cs="Arial"/>
                <w:noProof/>
                <w:sz w:val="20"/>
                <w:szCs w:val="20"/>
                <w:lang w:val="fr-FR"/>
              </w:rPr>
              <w:t xml:space="preserve">Del Vecchio M et al. </w:t>
            </w:r>
            <w:r w:rsidRPr="002E60C2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>Eur J Cancer</w:t>
            </w:r>
            <w:r w:rsidRPr="002E60C2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2014, </w:t>
            </w:r>
            <w:r w:rsidRPr="002E60C2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50:</w:t>
            </w:r>
            <w:r w:rsidRPr="002E60C2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21-127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EAP</w:t>
            </w:r>
            <w:proofErr w:type="spellEnd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 (IT)</w:t>
            </w: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pi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3 mg </w:t>
            </w: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3w</w:t>
            </w:r>
            <w:proofErr w:type="spellEnd"/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age III/IV (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1a-M1c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), pre-treated pts, 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COG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0-2</w:t>
            </w:r>
          </w:p>
          <w:p w:rsidR="000944C0" w:rsidRPr="002E60C2" w:rsidRDefault="000944C0" w:rsidP="00C03C64">
            <w:pPr>
              <w:spacing w:before="40" w:after="40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sym w:font="Wingdings" w:char="F0E0"/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 AE/</w:t>
            </w:r>
            <w:proofErr w:type="spellStart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SAE</w:t>
            </w:r>
            <w:proofErr w:type="spellEnd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: 33 pts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48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 / 11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16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Mucosa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71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6.4 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(4.1-8.7)</w:t>
            </w: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35</w:t>
            </w: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4.3 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(3.4-5.2)</w:t>
            </w: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12</w:t>
            </w:r>
          </w:p>
        </w:tc>
      </w:tr>
      <w:tr w:rsidR="000944C0" w:rsidRPr="00646860" w:rsidTr="00C03C64">
        <w:tc>
          <w:tcPr>
            <w:tcW w:w="6724" w:type="dxa"/>
            <w:gridSpan w:val="4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lang w:val="fr-FR"/>
              </w:rPr>
            </w:pPr>
            <w:r w:rsidRPr="002E60C2">
              <w:rPr>
                <w:rFonts w:ascii="Arial" w:hAnsi="Arial" w:cs="Arial"/>
                <w:noProof/>
                <w:lang w:val="fr-FR"/>
              </w:rPr>
              <w:t xml:space="preserve">Berrocal A et al. </w:t>
            </w:r>
            <w:r w:rsidRPr="002E60C2">
              <w:rPr>
                <w:rFonts w:ascii="Arial" w:hAnsi="Arial" w:cs="Arial"/>
                <w:i/>
                <w:noProof/>
                <w:lang w:val="fr-FR"/>
              </w:rPr>
              <w:t xml:space="preserve">Melanoma Res </w:t>
            </w:r>
            <w:r w:rsidRPr="002E60C2">
              <w:rPr>
                <w:rFonts w:ascii="Arial" w:hAnsi="Arial" w:cs="Arial"/>
                <w:noProof/>
                <w:lang w:val="fr-FR"/>
              </w:rPr>
              <w:t xml:space="preserve">2014, </w:t>
            </w:r>
            <w:r w:rsidRPr="002E60C2">
              <w:rPr>
                <w:rFonts w:ascii="Arial" w:hAnsi="Arial" w:cs="Arial"/>
                <w:b/>
                <w:noProof/>
                <w:lang w:val="fr-FR"/>
              </w:rPr>
              <w:t>24</w:t>
            </w:r>
            <w:r w:rsidRPr="002E60C2">
              <w:rPr>
                <w:rFonts w:ascii="Arial" w:hAnsi="Arial" w:cs="Arial"/>
                <w:noProof/>
                <w:lang w:val="fr-FR"/>
              </w:rPr>
              <w:t>:577-583</w:t>
            </w:r>
          </w:p>
        </w:tc>
        <w:tc>
          <w:tcPr>
            <w:tcW w:w="1184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864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249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EAP</w:t>
            </w:r>
            <w:proofErr w:type="spellEnd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 (ES)</w:t>
            </w: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pi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3 mg </w:t>
            </w: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3w</w:t>
            </w:r>
            <w:proofErr w:type="spellEnd"/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spacing w:before="40" w:after="40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l Stage IV (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1a-M1c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),pre-treated pts, 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COG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0-2</w:t>
            </w:r>
          </w:p>
          <w:p w:rsidR="000944C0" w:rsidRPr="002E60C2" w:rsidRDefault="000944C0" w:rsidP="00C03C64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sym w:font="Wingdings" w:char="F0E0"/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        </w:t>
            </w:r>
            <w:proofErr w:type="spellStart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SAE</w:t>
            </w:r>
            <w:proofErr w:type="spellEnd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:                          9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6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355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6.5 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(4.1-8.9)</w:t>
            </w: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33</w:t>
            </w: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11</w:t>
            </w: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Uvea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40 (</w:t>
            </w: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11</w:t>
            </w: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Mucosa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24 (</w:t>
            </w: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7</w:t>
            </w: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Occult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D121FD" w:rsidTr="00C03C64">
        <w:tc>
          <w:tcPr>
            <w:tcW w:w="6724" w:type="dxa"/>
            <w:gridSpan w:val="4"/>
            <w:shd w:val="clear" w:color="auto" w:fill="auto"/>
          </w:tcPr>
          <w:p w:rsidR="000944C0" w:rsidRPr="002E60C2" w:rsidRDefault="000944C0" w:rsidP="00C03C64">
            <w:pPr>
              <w:ind w:left="720" w:hanging="720"/>
              <w:rPr>
                <w:rFonts w:ascii="Arial" w:hAnsi="Arial" w:cs="Arial"/>
                <w:noProof/>
                <w:lang w:val="en-US"/>
              </w:rPr>
            </w:pPr>
            <w:r w:rsidRPr="002E60C2">
              <w:rPr>
                <w:rFonts w:ascii="Arial" w:hAnsi="Arial" w:cs="Arial"/>
                <w:noProof/>
                <w:lang w:val="en-US"/>
              </w:rPr>
              <w:lastRenderedPageBreak/>
              <w:t xml:space="preserve">Alexander M et al. </w:t>
            </w:r>
            <w:r w:rsidRPr="002E60C2">
              <w:rPr>
                <w:rFonts w:ascii="Arial" w:hAnsi="Arial" w:cs="Arial"/>
                <w:i/>
                <w:noProof/>
                <w:lang w:val="en-US"/>
              </w:rPr>
              <w:t xml:space="preserve">Med J Aust </w:t>
            </w:r>
            <w:r w:rsidRPr="002E60C2">
              <w:rPr>
                <w:rFonts w:ascii="Arial" w:hAnsi="Arial" w:cs="Arial"/>
                <w:noProof/>
                <w:lang w:val="en-US"/>
              </w:rPr>
              <w:t xml:space="preserve">2014, </w:t>
            </w:r>
            <w:r w:rsidRPr="002E60C2">
              <w:rPr>
                <w:rFonts w:ascii="Arial" w:hAnsi="Arial" w:cs="Arial"/>
                <w:b/>
                <w:noProof/>
                <w:lang w:val="en-US"/>
              </w:rPr>
              <w:t>201</w:t>
            </w:r>
            <w:r w:rsidRPr="002E60C2">
              <w:rPr>
                <w:rFonts w:ascii="Arial" w:hAnsi="Arial" w:cs="Arial"/>
                <w:noProof/>
                <w:lang w:val="en-US"/>
              </w:rPr>
              <w:t>:49-53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EAP</w:t>
            </w:r>
            <w:proofErr w:type="spellEnd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 (AU)</w:t>
            </w: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pi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3 mg </w:t>
            </w: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3w</w:t>
            </w:r>
            <w:proofErr w:type="spellEnd"/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age III/IV (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1a-M1c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), pre-treated pts, 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COG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0-2</w:t>
            </w:r>
          </w:p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sym w:font="Wingdings" w:char="F0E0"/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 AE/</w:t>
            </w:r>
            <w:proofErr w:type="spellStart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SAE</w:t>
            </w:r>
            <w:proofErr w:type="spellEnd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: 18 pts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17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 / 11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16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104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9.6 </w:t>
            </w:r>
            <w:r w:rsidRPr="00D121F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6.6-12.4)</w:t>
            </w: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2 </w:t>
            </w:r>
            <w:r w:rsidRPr="00D121F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32-52)</w:t>
            </w: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8 </w:t>
            </w:r>
            <w:r w:rsidRPr="00D121F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9-30)</w:t>
            </w: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3.0 </w:t>
            </w:r>
            <w:r w:rsidRPr="00D121F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2.7-3.4)</w:t>
            </w: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Cutaneous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9 (</w:t>
            </w:r>
            <w:r w:rsidRPr="00D121FD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76</w:t>
            </w: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49" w:type="dxa"/>
            <w:shd w:val="clear" w:color="auto" w:fill="auto"/>
            <w:tcMar>
              <w:left w:w="57" w:type="dxa"/>
              <w:right w:w="28" w:type="dxa"/>
            </w:tcMar>
          </w:tcPr>
          <w:p w:rsidR="000944C0" w:rsidRPr="00D121FD" w:rsidRDefault="000944C0" w:rsidP="00C03C64">
            <w:pPr>
              <w:spacing w:before="40" w:after="4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1.7 </w:t>
            </w:r>
            <w:r w:rsidRPr="00D121F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7.1-13.8)</w:t>
            </w: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3.0 </w:t>
            </w:r>
            <w:r w:rsidRPr="00D121F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2.7-3.4)</w:t>
            </w: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Uvea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 (</w:t>
            </w:r>
            <w:r w:rsidRPr="00D121FD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11</w:t>
            </w: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spacing w:before="40" w:after="4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</w:t>
            </w:r>
            <w:r w:rsidRPr="00D121F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1.5-16.0)</w:t>
            </w: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3.5 </w:t>
            </w:r>
            <w:r w:rsidRPr="00D121F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0.9-7.3)</w:t>
            </w: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Mucosa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 (</w:t>
            </w:r>
            <w:r w:rsidRPr="00D121FD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8</w:t>
            </w: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spacing w:before="40" w:after="4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5.8 </w:t>
            </w:r>
            <w:r w:rsidRPr="00D121F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1.1-  )</w:t>
            </w: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2.7 </w:t>
            </w:r>
            <w:r w:rsidRPr="00D121F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0.5-3.9)</w:t>
            </w: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Occult/</w:t>
            </w:r>
            <w:proofErr w:type="spellStart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unk</w:t>
            </w:r>
            <w:proofErr w:type="spellEnd"/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 (</w:t>
            </w:r>
            <w:r w:rsidRPr="00D121FD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5</w:t>
            </w:r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646860" w:rsidTr="00C03C64">
        <w:tc>
          <w:tcPr>
            <w:tcW w:w="7908" w:type="dxa"/>
            <w:gridSpan w:val="5"/>
            <w:shd w:val="clear" w:color="auto" w:fill="auto"/>
            <w:tcMar>
              <w:left w:w="108" w:type="dxa"/>
              <w:right w:w="0" w:type="dxa"/>
            </w:tcMar>
          </w:tcPr>
          <w:p w:rsidR="000944C0" w:rsidRPr="002E60C2" w:rsidRDefault="000944C0" w:rsidP="00C03C64">
            <w:pPr>
              <w:rPr>
                <w:rFonts w:ascii="Arial" w:hAnsi="Arial" w:cs="Arial"/>
                <w:lang w:val="en-US"/>
              </w:rPr>
            </w:pPr>
            <w:proofErr w:type="spellStart"/>
            <w:r w:rsidRPr="002E60C2">
              <w:rPr>
                <w:rFonts w:ascii="Arial" w:hAnsi="Arial" w:cs="Arial"/>
                <w:lang w:val="en-US"/>
              </w:rPr>
              <w:t>Kelderman</w:t>
            </w:r>
            <w:proofErr w:type="spellEnd"/>
            <w:r w:rsidRPr="002E60C2">
              <w:rPr>
                <w:rFonts w:ascii="Arial" w:hAnsi="Arial" w:cs="Arial"/>
                <w:lang w:val="en-US"/>
              </w:rPr>
              <w:t xml:space="preserve"> S et al. </w:t>
            </w:r>
            <w:r w:rsidRPr="002E60C2">
              <w:rPr>
                <w:rFonts w:ascii="Arial" w:hAnsi="Arial" w:cs="Arial"/>
                <w:i/>
                <w:lang w:val="en-US"/>
              </w:rPr>
              <w:t xml:space="preserve">Cancer </w:t>
            </w:r>
            <w:proofErr w:type="spellStart"/>
            <w:r w:rsidRPr="002E60C2">
              <w:rPr>
                <w:rFonts w:ascii="Arial" w:hAnsi="Arial" w:cs="Arial"/>
                <w:i/>
                <w:lang w:val="en-US"/>
              </w:rPr>
              <w:t>Immunol</w:t>
            </w:r>
            <w:proofErr w:type="spellEnd"/>
            <w:r w:rsidRPr="002E60C2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2E60C2">
              <w:rPr>
                <w:rFonts w:ascii="Arial" w:hAnsi="Arial" w:cs="Arial"/>
                <w:i/>
                <w:lang w:val="en-US"/>
              </w:rPr>
              <w:t>Immunother</w:t>
            </w:r>
            <w:proofErr w:type="spellEnd"/>
            <w:r w:rsidRPr="002E60C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2E60C2">
              <w:rPr>
                <w:rFonts w:ascii="Arial" w:hAnsi="Arial" w:cs="Arial"/>
                <w:lang w:val="en-US"/>
              </w:rPr>
              <w:t xml:space="preserve">2014, </w:t>
            </w:r>
            <w:r w:rsidRPr="002E60C2">
              <w:rPr>
                <w:rFonts w:ascii="Arial" w:hAnsi="Arial" w:cs="Arial"/>
                <w:b/>
                <w:lang w:val="en-US"/>
              </w:rPr>
              <w:t>63</w:t>
            </w:r>
            <w:r w:rsidRPr="002E60C2">
              <w:rPr>
                <w:rFonts w:ascii="Arial" w:hAnsi="Arial" w:cs="Arial"/>
                <w:lang w:val="en-US"/>
              </w:rPr>
              <w:t>:449-458</w:t>
            </w:r>
          </w:p>
        </w:tc>
        <w:tc>
          <w:tcPr>
            <w:tcW w:w="864" w:type="dxa"/>
            <w:shd w:val="clear" w:color="auto" w:fill="auto"/>
            <w:tcMar>
              <w:left w:w="108" w:type="dxa"/>
            </w:tcMar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shd w:val="clear" w:color="auto" w:fill="auto"/>
            <w:tcMar>
              <w:left w:w="108" w:type="dxa"/>
            </w:tcMar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shd w:val="clear" w:color="auto" w:fill="auto"/>
            <w:tcMar>
              <w:left w:w="108" w:type="dxa"/>
            </w:tcMar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  <w:tcMar>
              <w:left w:w="108" w:type="dxa"/>
            </w:tcMar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  <w:tcMar>
              <w:left w:w="108" w:type="dxa"/>
            </w:tcMar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auto"/>
            <w:tcMar>
              <w:left w:w="108" w:type="dxa"/>
            </w:tcMar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EAP</w:t>
            </w:r>
            <w:proofErr w:type="spellEnd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 (NL)</w:t>
            </w: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pi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3 mg </w:t>
            </w: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3w</w:t>
            </w:r>
            <w:proofErr w:type="spellEnd"/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age III/IV (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1a-M1c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, pre-treated pts, WHO 0-2</w:t>
            </w:r>
          </w:p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sym w:font="Wingdings" w:char="F0E0"/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          </w:t>
            </w:r>
            <w:proofErr w:type="spellStart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SAE</w:t>
            </w:r>
            <w:proofErr w:type="spellEnd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:                   28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16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Cutaneous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166</w:t>
            </w:r>
          </w:p>
        </w:tc>
        <w:tc>
          <w:tcPr>
            <w:tcW w:w="1249" w:type="dxa"/>
            <w:shd w:val="clear" w:color="auto" w:fill="auto"/>
            <w:tcMar>
              <w:left w:w="57" w:type="dxa"/>
              <w:right w:w="28" w:type="dxa"/>
            </w:tcMar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7.5 (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6.1-10.5)</w:t>
            </w: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38 </w:t>
            </w:r>
            <w:r w:rsidRPr="00D121FD">
              <w:rPr>
                <w:rFonts w:ascii="Arial" w:hAnsi="Arial" w:cs="Arial"/>
                <w:i/>
                <w:sz w:val="16"/>
                <w:szCs w:val="16"/>
                <w:lang w:val="en-US"/>
              </w:rPr>
              <w:t>(31-46)</w:t>
            </w: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23 </w:t>
            </w:r>
            <w:r w:rsidRPr="00D121FD">
              <w:rPr>
                <w:rFonts w:ascii="Arial" w:hAnsi="Arial" w:cs="Arial"/>
                <w:i/>
                <w:sz w:val="16"/>
                <w:szCs w:val="16"/>
                <w:lang w:val="en-US"/>
              </w:rPr>
              <w:t>(16-32)</w:t>
            </w: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2.9 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(2.8-3.2)</w:t>
            </w: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17</w:t>
            </w:r>
          </w:p>
        </w:tc>
      </w:tr>
      <w:tr w:rsidR="000944C0" w:rsidRPr="00646860" w:rsidTr="00C03C64">
        <w:tc>
          <w:tcPr>
            <w:tcW w:w="6724" w:type="dxa"/>
            <w:gridSpan w:val="4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lang w:val="en-US"/>
              </w:rPr>
            </w:pPr>
            <w:proofErr w:type="spellStart"/>
            <w:r w:rsidRPr="002E60C2">
              <w:rPr>
                <w:rFonts w:ascii="Arial" w:hAnsi="Arial" w:cs="Arial"/>
                <w:lang w:val="en-US"/>
              </w:rPr>
              <w:t>Kelderman</w:t>
            </w:r>
            <w:proofErr w:type="spellEnd"/>
            <w:r w:rsidRPr="002E60C2">
              <w:rPr>
                <w:rFonts w:ascii="Arial" w:hAnsi="Arial" w:cs="Arial"/>
                <w:lang w:val="en-US"/>
              </w:rPr>
              <w:t xml:space="preserve"> S et al. </w:t>
            </w:r>
            <w:r w:rsidRPr="002E60C2">
              <w:rPr>
                <w:rFonts w:ascii="Arial" w:hAnsi="Arial" w:cs="Arial"/>
                <w:i/>
                <w:lang w:val="en-US"/>
              </w:rPr>
              <w:t xml:space="preserve">Acta Oncol </w:t>
            </w:r>
            <w:r w:rsidRPr="002E60C2">
              <w:rPr>
                <w:rFonts w:ascii="Arial" w:hAnsi="Arial" w:cs="Arial"/>
                <w:lang w:val="en-US"/>
              </w:rPr>
              <w:t xml:space="preserve">2013 </w:t>
            </w:r>
            <w:r w:rsidRPr="002E60C2">
              <w:rPr>
                <w:rFonts w:ascii="Arial" w:hAnsi="Arial" w:cs="Arial"/>
                <w:b/>
                <w:lang w:val="en-US"/>
              </w:rPr>
              <w:t>66</w:t>
            </w:r>
            <w:r w:rsidRPr="002E60C2">
              <w:rPr>
                <w:rFonts w:ascii="Arial" w:hAnsi="Arial" w:cs="Arial"/>
                <w:lang w:val="en-US"/>
              </w:rPr>
              <w:t>:1786-1789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Phase II</w:t>
            </w: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pi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3 mg </w:t>
            </w: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3w</w:t>
            </w:r>
            <w:proofErr w:type="spellEnd"/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spacing w:before="4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age III/IV (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1a-M1c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, pre-treated, WHO 0-2</w:t>
            </w:r>
          </w:p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sym w:font="Wingdings" w:char="F0E0"/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          </w:t>
            </w:r>
            <w:proofErr w:type="spellStart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SAE</w:t>
            </w:r>
            <w:proofErr w:type="spellEnd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:                    3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14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Uvea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5.2 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(4.9-5.6)</w:t>
            </w: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27</w:t>
            </w: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2.9 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(2.3-5.3)</w:t>
            </w: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9</w:t>
            </w:r>
          </w:p>
        </w:tc>
      </w:tr>
      <w:tr w:rsidR="000944C0" w:rsidRPr="00646860" w:rsidTr="00C03C64">
        <w:tc>
          <w:tcPr>
            <w:tcW w:w="6724" w:type="dxa"/>
            <w:gridSpan w:val="4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lang w:val="fr-FR"/>
              </w:rPr>
            </w:pPr>
            <w:r w:rsidRPr="002E60C2">
              <w:rPr>
                <w:rFonts w:ascii="Arial" w:hAnsi="Arial" w:cs="Arial"/>
                <w:noProof/>
                <w:lang w:val="fr-FR"/>
              </w:rPr>
              <w:t xml:space="preserve">Postow MA et al. </w:t>
            </w:r>
            <w:r w:rsidRPr="002E60C2">
              <w:rPr>
                <w:rFonts w:ascii="Arial" w:hAnsi="Arial" w:cs="Arial"/>
                <w:i/>
                <w:noProof/>
                <w:lang w:val="fr-FR"/>
              </w:rPr>
              <w:t>Oncologist</w:t>
            </w:r>
            <w:r w:rsidRPr="002E60C2">
              <w:rPr>
                <w:rFonts w:ascii="Arial" w:hAnsi="Arial" w:cs="Arial"/>
                <w:noProof/>
                <w:lang w:val="fr-FR"/>
              </w:rPr>
              <w:t xml:space="preserve"> 2013, </w:t>
            </w:r>
            <w:r w:rsidRPr="002E60C2">
              <w:rPr>
                <w:rFonts w:ascii="Arial" w:hAnsi="Arial" w:cs="Arial"/>
                <w:b/>
                <w:noProof/>
                <w:lang w:val="fr-FR"/>
              </w:rPr>
              <w:t>18</w:t>
            </w:r>
            <w:r w:rsidRPr="002E60C2">
              <w:rPr>
                <w:rFonts w:ascii="Arial" w:hAnsi="Arial" w:cs="Arial"/>
                <w:noProof/>
                <w:lang w:val="fr-FR"/>
              </w:rPr>
              <w:t>:726-732</w:t>
            </w:r>
          </w:p>
        </w:tc>
        <w:tc>
          <w:tcPr>
            <w:tcW w:w="1184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864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249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EAP</w:t>
            </w:r>
            <w:proofErr w:type="spellEnd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 (US) + hosp. charts</w:t>
            </w:r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pi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3 mg </w:t>
            </w: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3w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26 pts </w:t>
            </w: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nly</w:t>
            </w:r>
            <w:r w:rsidRPr="00D121F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spacing w:before="40" w:after="40" w:line="252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tage III/IV, 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Tx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naïve (24%)</w:t>
            </w:r>
            <w:r w:rsidRPr="002E60C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amp;</w:t>
            </w:r>
            <w:r w:rsidRPr="002E60C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e-treated pts, 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COG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0-2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Mucosa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33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6.4 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(1.8-26.7)</w:t>
            </w: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7</w:t>
            </w:r>
          </w:p>
        </w:tc>
      </w:tr>
      <w:tr w:rsidR="000944C0" w:rsidRPr="00646860" w:rsidTr="00C03C64">
        <w:tc>
          <w:tcPr>
            <w:tcW w:w="6724" w:type="dxa"/>
            <w:gridSpan w:val="4"/>
            <w:shd w:val="clear" w:color="auto" w:fill="auto"/>
          </w:tcPr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E60C2">
              <w:rPr>
                <w:rFonts w:ascii="Arial" w:hAnsi="Arial" w:cs="Arial"/>
                <w:lang w:val="fr-FR"/>
              </w:rPr>
              <w:t xml:space="preserve">Luke </w:t>
            </w:r>
            <w:proofErr w:type="spellStart"/>
            <w:r w:rsidRPr="002E60C2">
              <w:rPr>
                <w:rFonts w:ascii="Arial" w:hAnsi="Arial" w:cs="Arial"/>
                <w:lang w:val="fr-FR"/>
              </w:rPr>
              <w:t>JJ</w:t>
            </w:r>
            <w:proofErr w:type="spellEnd"/>
            <w:r w:rsidRPr="002E60C2">
              <w:rPr>
                <w:rFonts w:ascii="Arial" w:hAnsi="Arial" w:cs="Arial"/>
                <w:lang w:val="fr-FR"/>
              </w:rPr>
              <w:t xml:space="preserve"> et al. </w:t>
            </w:r>
            <w:r w:rsidRPr="002E60C2">
              <w:rPr>
                <w:rFonts w:ascii="Arial" w:hAnsi="Arial" w:cs="Arial"/>
                <w:i/>
                <w:lang w:val="fr-FR"/>
              </w:rPr>
              <w:t>Cancer</w:t>
            </w:r>
            <w:r w:rsidRPr="002E60C2">
              <w:rPr>
                <w:rFonts w:ascii="Arial" w:hAnsi="Arial" w:cs="Arial"/>
                <w:lang w:val="fr-FR"/>
              </w:rPr>
              <w:t xml:space="preserve"> 2013, </w:t>
            </w:r>
            <w:r w:rsidRPr="002E60C2">
              <w:rPr>
                <w:rFonts w:ascii="Arial" w:hAnsi="Arial" w:cs="Arial"/>
                <w:b/>
                <w:lang w:val="fr-FR"/>
              </w:rPr>
              <w:t>119</w:t>
            </w:r>
            <w:r w:rsidRPr="002E60C2">
              <w:rPr>
                <w:rFonts w:ascii="Arial" w:hAnsi="Arial" w:cs="Arial"/>
                <w:lang w:val="fr-FR"/>
              </w:rPr>
              <w:t>: 3687–369</w:t>
            </w:r>
          </w:p>
        </w:tc>
        <w:tc>
          <w:tcPr>
            <w:tcW w:w="1184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864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249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246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302A3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</w:p>
        </w:tc>
      </w:tr>
      <w:tr w:rsidR="000944C0" w:rsidRPr="00D121FD" w:rsidTr="00C03C64">
        <w:tc>
          <w:tcPr>
            <w:tcW w:w="685" w:type="dxa"/>
            <w:shd w:val="clear" w:color="auto" w:fill="auto"/>
          </w:tcPr>
          <w:p w:rsidR="000944C0" w:rsidRPr="00302A3D" w:rsidRDefault="000944C0" w:rsidP="00C03C6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306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EAP</w:t>
            </w:r>
            <w:proofErr w:type="spellEnd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 (US) </w:t>
            </w:r>
            <w:proofErr w:type="spellStart"/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monocentric</w:t>
            </w:r>
            <w:proofErr w:type="spellEnd"/>
          </w:p>
        </w:tc>
        <w:tc>
          <w:tcPr>
            <w:tcW w:w="140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pi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3 mg </w:t>
            </w: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3w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34 pts </w:t>
            </w:r>
            <w:proofErr w:type="spellStart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nly</w:t>
            </w:r>
            <w:r w:rsidRPr="00D121F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D12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329" w:type="dxa"/>
            <w:shd w:val="clear" w:color="auto" w:fill="auto"/>
          </w:tcPr>
          <w:p w:rsidR="000944C0" w:rsidRPr="002E60C2" w:rsidRDefault="000944C0" w:rsidP="00C03C64">
            <w:pPr>
              <w:spacing w:before="40" w:after="40" w:line="252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l Stage IV (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1a-M1c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Tx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naïve &amp; pre-treated pts, </w:t>
            </w:r>
            <w:proofErr w:type="spellStart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COG</w:t>
            </w:r>
            <w:proofErr w:type="spellEnd"/>
            <w:r w:rsidRPr="002E60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0-2</w:t>
            </w:r>
          </w:p>
          <w:p w:rsidR="000944C0" w:rsidRPr="002E60C2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sym w:font="Wingdings" w:char="F0E0"/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 xml:space="preserve"> AE/</w:t>
            </w:r>
            <w:proofErr w:type="spellStart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SAE</w:t>
            </w:r>
            <w:proofErr w:type="spellEnd"/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: 23 pts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68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 / 5 (</w:t>
            </w:r>
            <w:r w:rsidRPr="002E60C2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  <w:t>15%</w:t>
            </w:r>
            <w:r w:rsidRPr="002E60C2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8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>Uveal</w:t>
            </w:r>
          </w:p>
        </w:tc>
        <w:tc>
          <w:tcPr>
            <w:tcW w:w="864" w:type="dxa"/>
            <w:shd w:val="clear" w:color="auto" w:fill="auto"/>
          </w:tcPr>
          <w:p w:rsidR="000944C0" w:rsidRPr="00D121FD" w:rsidRDefault="000944C0" w:rsidP="00C03C6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b/>
                <w:sz w:val="20"/>
                <w:szCs w:val="20"/>
                <w:lang w:val="en-US"/>
              </w:rPr>
              <w:t>39</w:t>
            </w:r>
          </w:p>
        </w:tc>
        <w:tc>
          <w:tcPr>
            <w:tcW w:w="1249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sz w:val="20"/>
                <w:szCs w:val="20"/>
                <w:lang w:val="en-US"/>
              </w:rPr>
              <w:t xml:space="preserve">9.6 </w:t>
            </w:r>
            <w:r w:rsidRPr="00D121FD">
              <w:rPr>
                <w:rFonts w:ascii="Arial" w:hAnsi="Arial" w:cs="Arial"/>
                <w:sz w:val="16"/>
                <w:szCs w:val="16"/>
                <w:lang w:val="en-US"/>
              </w:rPr>
              <w:t>(6.3-13.4)</w:t>
            </w:r>
          </w:p>
        </w:tc>
        <w:tc>
          <w:tcPr>
            <w:tcW w:w="1246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shd w:val="clear" w:color="auto" w:fill="auto"/>
          </w:tcPr>
          <w:p w:rsidR="000944C0" w:rsidRPr="00D121FD" w:rsidRDefault="000944C0" w:rsidP="00C03C64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21FD">
              <w:rPr>
                <w:rFonts w:ascii="Arial" w:hAnsi="Arial" w:cs="Arial"/>
                <w:i/>
                <w:sz w:val="20"/>
                <w:szCs w:val="20"/>
                <w:lang w:val="en-US"/>
              </w:rPr>
              <w:t>5</w:t>
            </w:r>
          </w:p>
        </w:tc>
      </w:tr>
    </w:tbl>
    <w:p w:rsidR="000944C0" w:rsidRPr="00F22760" w:rsidRDefault="000944C0" w:rsidP="000944C0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Abbreviations: AE, adverse events;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CTx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, chemotherapy; EA, Early Access Program;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ECOG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, Eastern Cooperative Oncology Group;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Ipi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ipilimumab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;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mts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, months;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PFS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, progression-free survival; ORR, overall response rate; OS, overall survival;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SAE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, serious adverse events;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unk</w:t>
      </w:r>
      <w:proofErr w:type="spellEnd"/>
      <w:r>
        <w:rPr>
          <w:rFonts w:ascii="Arial" w:hAnsi="Arial" w:cs="Arial"/>
          <w:sz w:val="18"/>
          <w:szCs w:val="18"/>
          <w:lang w:val="en-US"/>
        </w:rPr>
        <w:t>, unknown</w:t>
      </w:r>
    </w:p>
    <w:p w:rsidR="000944C0" w:rsidRPr="006D0BF5" w:rsidRDefault="000944C0" w:rsidP="000944C0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D0BF5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D0BF5">
        <w:rPr>
          <w:rFonts w:ascii="Arial" w:hAnsi="Arial" w:cs="Arial"/>
          <w:sz w:val="20"/>
          <w:szCs w:val="20"/>
          <w:lang w:val="en-US"/>
        </w:rPr>
        <w:t xml:space="preserve"> Data as reported in the respective publication. Free text fields indicate that either no data were reported or data were reported in a different format</w:t>
      </w:r>
    </w:p>
    <w:p w:rsidR="000944C0" w:rsidRDefault="000944C0" w:rsidP="000944C0">
      <w:pPr>
        <w:rPr>
          <w:rFonts w:ascii="Arial Narrow" w:eastAsia="Times New Roman" w:hAnsi="Arial Narrow" w:cs="Arial"/>
          <w:sz w:val="20"/>
          <w:szCs w:val="20"/>
          <w:lang w:val="en-US"/>
        </w:rPr>
      </w:pPr>
      <w:proofErr w:type="gramStart"/>
      <w:r w:rsidRPr="006D0BF5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gramEnd"/>
      <w:r w:rsidRPr="006D0BF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O</w:t>
      </w:r>
      <w:r w:rsidRPr="00CD409A">
        <w:rPr>
          <w:rFonts w:ascii="Arial" w:hAnsi="Arial" w:cs="Arial"/>
          <w:sz w:val="20"/>
          <w:szCs w:val="20"/>
          <w:lang w:val="en-US"/>
        </w:rPr>
        <w:t xml:space="preserve">nly </w:t>
      </w:r>
      <w:r w:rsidRPr="00CD409A">
        <w:rPr>
          <w:rFonts w:ascii="Arial" w:eastAsia="Times New Roman" w:hAnsi="Arial" w:cs="Arial"/>
          <w:sz w:val="20"/>
          <w:szCs w:val="20"/>
          <w:lang w:val="en-US"/>
        </w:rPr>
        <w:t xml:space="preserve">1 patient with </w:t>
      </w:r>
      <w:proofErr w:type="spellStart"/>
      <w:r w:rsidRPr="00CD409A">
        <w:rPr>
          <w:rFonts w:ascii="Arial" w:eastAsia="Times New Roman" w:hAnsi="Arial" w:cs="Arial"/>
          <w:sz w:val="20"/>
          <w:szCs w:val="20"/>
          <w:lang w:val="en-US"/>
        </w:rPr>
        <w:t>ECOG</w:t>
      </w:r>
      <w:proofErr w:type="spellEnd"/>
      <w:r w:rsidRPr="00CD409A">
        <w:rPr>
          <w:rFonts w:ascii="Arial" w:eastAsia="Times New Roman" w:hAnsi="Arial" w:cs="Arial"/>
          <w:sz w:val="20"/>
          <w:szCs w:val="20"/>
          <w:lang w:val="en-US"/>
        </w:rPr>
        <w:t xml:space="preserve"> 2 status</w:t>
      </w:r>
    </w:p>
    <w:p w:rsidR="000944C0" w:rsidRDefault="000944C0" w:rsidP="000944C0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CD409A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The other patients received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ipilimumab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10 mg/kg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q3w</w:t>
      </w:r>
      <w:proofErr w:type="spellEnd"/>
    </w:p>
    <w:p w:rsidR="00344017" w:rsidRDefault="00344017"/>
    <w:sectPr w:rsidR="00344017" w:rsidSect="00344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0944C0"/>
    <w:rsid w:val="000944C0"/>
    <w:rsid w:val="00116540"/>
    <w:rsid w:val="00131EA2"/>
    <w:rsid w:val="001508FD"/>
    <w:rsid w:val="001B7EAF"/>
    <w:rsid w:val="002C5144"/>
    <w:rsid w:val="00311B66"/>
    <w:rsid w:val="00344017"/>
    <w:rsid w:val="00360BE2"/>
    <w:rsid w:val="003D1184"/>
    <w:rsid w:val="00474091"/>
    <w:rsid w:val="00497267"/>
    <w:rsid w:val="004C5A25"/>
    <w:rsid w:val="00574202"/>
    <w:rsid w:val="00726332"/>
    <w:rsid w:val="007A61C1"/>
    <w:rsid w:val="007E2FFA"/>
    <w:rsid w:val="008F5AF1"/>
    <w:rsid w:val="00971257"/>
    <w:rsid w:val="00995792"/>
    <w:rsid w:val="00B8482F"/>
    <w:rsid w:val="00BE165E"/>
    <w:rsid w:val="00C22EDC"/>
    <w:rsid w:val="00CB312F"/>
    <w:rsid w:val="00D166B5"/>
    <w:rsid w:val="00E10C25"/>
    <w:rsid w:val="00F97662"/>
    <w:rsid w:val="00FA6685"/>
    <w:rsid w:val="00FC4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088</Characters>
  <Application>Microsoft Office Word</Application>
  <DocSecurity>0</DocSecurity>
  <Lines>25</Lines>
  <Paragraphs>7</Paragraphs>
  <ScaleCrop>false</ScaleCrop>
  <Company>Microsoft</Company>
  <LinksUpToDate>false</LinksUpToDate>
  <CharactersWithSpaces>3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118</dc:creator>
  <cp:lastModifiedBy>0009118</cp:lastModifiedBy>
  <cp:revision>1</cp:revision>
  <dcterms:created xsi:type="dcterms:W3CDTF">2015-10-30T09:00:00Z</dcterms:created>
  <dcterms:modified xsi:type="dcterms:W3CDTF">2015-10-30T09:00:00Z</dcterms:modified>
</cp:coreProperties>
</file>